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3DF5" w:rsidRPr="00AE3DF5" w:rsidRDefault="00AE3DF5" w:rsidP="00AE3DF5">
      <w:bookmarkStart w:id="0" w:name="_GoBack"/>
      <w:r w:rsidRPr="00AE3DF5">
        <w:rPr>
          <w:rFonts w:ascii="Times New Roman" w:hAnsi="Times New Roman" w:cs="Times New Roman"/>
          <w:kern w:val="0"/>
          <w:sz w:val="24"/>
          <w:szCs w:val="24"/>
        </w:rPr>
        <w:t>TABLE S1</w:t>
      </w:r>
      <w:bookmarkEnd w:id="0"/>
      <w:r w:rsidRPr="00AE3DF5">
        <w:rPr>
          <w:rFonts w:ascii="Times New Roman" w:hAnsi="Times New Roman" w:cs="Times New Roman"/>
          <w:kern w:val="0"/>
          <w:sz w:val="24"/>
          <w:szCs w:val="24"/>
        </w:rPr>
        <w:t xml:space="preserve"> | Primers for polymerase chain reaction used in this study</w: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1080"/>
        <w:gridCol w:w="5738"/>
        <w:gridCol w:w="2632"/>
      </w:tblGrid>
      <w:tr w:rsidR="00AE3DF5" w:rsidRPr="00785882" w:rsidTr="005B5D90">
        <w:trPr>
          <w:trHeight w:val="36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30759966"/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57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quence (5'-3')</w:t>
            </w:r>
          </w:p>
        </w:tc>
        <w:tc>
          <w:tcPr>
            <w:tcW w:w="26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3DF5" w:rsidRPr="00B171D9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arget </w:t>
            </w:r>
          </w:p>
        </w:tc>
      </w:tr>
      <w:tr w:rsidR="00AE3DF5" w:rsidRPr="00785882" w:rsidTr="005B5D90">
        <w:trPr>
          <w:trHeight w:val="312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3DF5" w:rsidRPr="00B171D9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3DF5" w:rsidRPr="00785882" w:rsidTr="005B5D90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f12-F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AAGCTTATGAAGTTCTCTATCCTA</w:t>
            </w:r>
          </w:p>
        </w:tc>
        <w:tc>
          <w:tcPr>
            <w:tcW w:w="2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3DF5" w:rsidRPr="00785882" w:rsidRDefault="00AE3DF5" w:rsidP="005B5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ull cDNA sequence of </w:t>
            </w:r>
            <w:r w:rsidRPr="0078588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mcp</w:t>
            </w:r>
          </w:p>
        </w:tc>
      </w:tr>
      <w:tr w:rsidR="00AE3DF5" w:rsidRPr="00785882" w:rsidTr="005B5D90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f12-R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CTCGAGCTAATTAGCGTTGTTAAT</w:t>
            </w:r>
          </w:p>
        </w:tc>
        <w:tc>
          <w:tcPr>
            <w:tcW w:w="26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E3DF5" w:rsidRPr="00785882" w:rsidRDefault="00AE3DF5" w:rsidP="005B5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3DF5" w:rsidRPr="00785882" w:rsidTr="005B5D90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TATCGATAAGCTTTTTTGGTCTGTCGACCCTTGAAACA</w:t>
            </w:r>
          </w:p>
        </w:tc>
        <w:tc>
          <w:tcPr>
            <w:tcW w:w="2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3DF5" w:rsidRPr="00785882" w:rsidRDefault="00AE3DF5" w:rsidP="005B5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he upstream </w:t>
            </w:r>
            <w:r w:rsidRPr="0078588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mcp</w:t>
            </w: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ragment</w:t>
            </w:r>
          </w:p>
        </w:tc>
      </w:tr>
      <w:tr w:rsidR="00AE3DF5" w:rsidRPr="00785882" w:rsidTr="005B5D90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TCTGTTTTGAAAGGTTGGTGGAAGTATGAAAAGAG</w:t>
            </w:r>
          </w:p>
        </w:tc>
        <w:tc>
          <w:tcPr>
            <w:tcW w:w="26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E3DF5" w:rsidRPr="00785882" w:rsidRDefault="00AE3DF5" w:rsidP="005B5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3DF5" w:rsidRPr="00785882" w:rsidTr="005B5D90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1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TCAAAACAGAAGATGATATTGAAGGAGCATTTTTTGG</w:t>
            </w:r>
          </w:p>
        </w:tc>
        <w:tc>
          <w:tcPr>
            <w:tcW w:w="2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3DF5" w:rsidRPr="00785882" w:rsidRDefault="00AE3DF5" w:rsidP="005B5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he 3.5-kb </w:t>
            </w:r>
            <w:r w:rsidRPr="0078588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PH-HSV-tk </w:t>
            </w: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gment</w:t>
            </w:r>
          </w:p>
        </w:tc>
      </w:tr>
      <w:tr w:rsidR="00AE3DF5" w:rsidRPr="00785882" w:rsidTr="005B5D90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2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AGTCACTGTTCCTTCCGGTATTGTCTCCTTCC</w:t>
            </w:r>
          </w:p>
        </w:tc>
        <w:tc>
          <w:tcPr>
            <w:tcW w:w="26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E3DF5" w:rsidRPr="00785882" w:rsidRDefault="00AE3DF5" w:rsidP="005B5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3DF5" w:rsidRPr="00785882" w:rsidTr="005B5D90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3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GAACAGTGACTTCTCCGGAAGCTCCT</w:t>
            </w:r>
          </w:p>
        </w:tc>
        <w:tc>
          <w:tcPr>
            <w:tcW w:w="2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3DF5" w:rsidRPr="00785882" w:rsidRDefault="00AE3DF5" w:rsidP="005B5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ownstream </w:t>
            </w:r>
            <w:r w:rsidRPr="0078588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mcp</w:t>
            </w: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ragment</w:t>
            </w:r>
          </w:p>
        </w:tc>
      </w:tr>
      <w:tr w:rsidR="00AE3DF5" w:rsidRPr="00785882" w:rsidTr="005B5D90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4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GGCTGCAGGAATTCTATGTTGACTGCCTGCAACAGGC</w:t>
            </w:r>
          </w:p>
        </w:tc>
        <w:tc>
          <w:tcPr>
            <w:tcW w:w="26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E3DF5" w:rsidRPr="00785882" w:rsidRDefault="00AE3DF5" w:rsidP="005B5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3DF5" w:rsidRPr="00785882" w:rsidTr="005B5D90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5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AGGACGAACTCTTACTCTGGTTT</w:t>
            </w:r>
          </w:p>
        </w:tc>
        <w:tc>
          <w:tcPr>
            <w:tcW w:w="2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3DF5" w:rsidRPr="00785882" w:rsidRDefault="00AE3DF5" w:rsidP="005B5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entification of cm</w:t>
            </w:r>
            <w:r w:rsidRPr="0078588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p </w:t>
            </w: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letion mutants</w:t>
            </w:r>
          </w:p>
        </w:tc>
      </w:tr>
      <w:tr w:rsidR="00AE3DF5" w:rsidRPr="00785882" w:rsidTr="005B5D90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6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ACACATTACCGATTGGTCGCCG</w:t>
            </w:r>
          </w:p>
        </w:tc>
        <w:tc>
          <w:tcPr>
            <w:tcW w:w="26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E3DF5" w:rsidRPr="00785882" w:rsidRDefault="00AE3DF5" w:rsidP="005B5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3DF5" w:rsidRPr="00785882" w:rsidTr="005B5D90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7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AAGTTCTCTATCCTACCCATGATTGCC</w:t>
            </w:r>
          </w:p>
        </w:tc>
        <w:tc>
          <w:tcPr>
            <w:tcW w:w="2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3DF5" w:rsidRPr="00785882" w:rsidRDefault="00AE3DF5" w:rsidP="005B5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</w:t>
            </w:r>
            <w:r w:rsidRPr="0078588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ene of </w:t>
            </w:r>
            <w:r w:rsidRPr="0078588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mcp </w:t>
            </w: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eletion mutants </w:t>
            </w:r>
          </w:p>
        </w:tc>
      </w:tr>
      <w:tr w:rsidR="00AE3DF5" w:rsidRPr="00785882" w:rsidTr="005B5D90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8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ATTAGCGTTGTTAATGCAGAAGGAAAGA</w:t>
            </w:r>
          </w:p>
        </w:tc>
        <w:tc>
          <w:tcPr>
            <w:tcW w:w="26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E3DF5" w:rsidRPr="00785882" w:rsidRDefault="00AE3DF5" w:rsidP="005B5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3DF5" w:rsidRPr="00785882" w:rsidTr="005B5D90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S-F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ACAATTGGAGGGCAAGTCT</w:t>
            </w:r>
          </w:p>
        </w:tc>
        <w:tc>
          <w:tcPr>
            <w:tcW w:w="2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3DF5" w:rsidRPr="00785882" w:rsidRDefault="00AE3DF5" w:rsidP="005B5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8S</w:t>
            </w: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xpression</w:t>
            </w:r>
          </w:p>
        </w:tc>
      </w:tr>
      <w:tr w:rsidR="00AE3DF5" w:rsidRPr="00785882" w:rsidTr="005B5D90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S-R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CTACGAGCTTTTTAACCACAACA</w:t>
            </w:r>
          </w:p>
        </w:tc>
        <w:tc>
          <w:tcPr>
            <w:tcW w:w="26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E3DF5" w:rsidRPr="00785882" w:rsidRDefault="00AE3DF5" w:rsidP="005B5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3DF5" w:rsidRPr="00785882" w:rsidTr="005B5D90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-cp-F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AGCGCCATGGCTGTCTCGATCT</w:t>
            </w:r>
          </w:p>
        </w:tc>
        <w:tc>
          <w:tcPr>
            <w:tcW w:w="2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3DF5" w:rsidRPr="00785882" w:rsidRDefault="00AE3DF5" w:rsidP="005B5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mcp</w:t>
            </w: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xpression</w:t>
            </w:r>
          </w:p>
        </w:tc>
      </w:tr>
      <w:tr w:rsidR="00AE3DF5" w:rsidRPr="00785882" w:rsidTr="005B5D90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-cp-R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CTTCCAGCAAGTACCACA</w:t>
            </w:r>
          </w:p>
        </w:tc>
        <w:tc>
          <w:tcPr>
            <w:tcW w:w="26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E3DF5" w:rsidRPr="00785882" w:rsidRDefault="00AE3DF5" w:rsidP="005B5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3DF5" w:rsidRPr="00785882" w:rsidTr="005B5D9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B171D9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1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-F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ATTCATGAAGTTCTCTATCCTACC</w:t>
            </w:r>
          </w:p>
        </w:tc>
        <w:tc>
          <w:tcPr>
            <w:tcW w:w="2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3DF5" w:rsidRPr="00785882" w:rsidRDefault="00AE3DF5" w:rsidP="005B5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ll CDS sequence of </w:t>
            </w:r>
            <w:r w:rsidRPr="0078588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mcp</w:t>
            </w:r>
          </w:p>
        </w:tc>
      </w:tr>
      <w:tr w:rsidR="00AE3DF5" w:rsidRPr="00785882" w:rsidTr="005B5D9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B171D9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1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-R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TCGAGATTAGCGTTGTTAATGCA</w:t>
            </w:r>
          </w:p>
        </w:tc>
        <w:tc>
          <w:tcPr>
            <w:tcW w:w="263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E3DF5" w:rsidRPr="00785882" w:rsidRDefault="00AE3DF5" w:rsidP="005B5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3DF5" w:rsidRPr="00785882" w:rsidTr="005B5D9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B171D9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1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-F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785882" w:rsidRDefault="00AE3DF5" w:rsidP="005B5D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ATGGAAGTCTCGATCTCTTAT</w:t>
            </w:r>
          </w:p>
        </w:tc>
        <w:tc>
          <w:tcPr>
            <w:tcW w:w="26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E3DF5" w:rsidRPr="00785882" w:rsidRDefault="00AE3DF5" w:rsidP="005B5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ll CDS sequence of </w:t>
            </w:r>
            <w:r w:rsidRPr="0078588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mcp</w:t>
            </w: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remove signal peptide) </w:t>
            </w:r>
          </w:p>
        </w:tc>
      </w:tr>
      <w:bookmarkEnd w:id="1"/>
      <w:tr w:rsidR="00AE3DF5" w:rsidRPr="00785882" w:rsidTr="005B5D90">
        <w:trPr>
          <w:trHeight w:val="278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B171D9" w:rsidRDefault="00AE3DF5" w:rsidP="005B5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1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-R</w:t>
            </w:r>
          </w:p>
        </w:tc>
        <w:tc>
          <w:tcPr>
            <w:tcW w:w="5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DF5" w:rsidRPr="00785882" w:rsidRDefault="00AE3DF5" w:rsidP="005B5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58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TCGAGATTAGCGTTGTTAATG</w:t>
            </w:r>
          </w:p>
        </w:tc>
        <w:tc>
          <w:tcPr>
            <w:tcW w:w="26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3DF5" w:rsidRPr="00785882" w:rsidRDefault="00AE3DF5" w:rsidP="005B5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AE3DF5" w:rsidRPr="00AE3DF5" w:rsidRDefault="00AE3DF5">
      <w:pPr>
        <w:rPr>
          <w:rFonts w:hint="eastAsia"/>
        </w:rPr>
      </w:pPr>
    </w:p>
    <w:sectPr w:rsidR="00AE3DF5" w:rsidRPr="00AE3D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5892" w:rsidRDefault="00915892" w:rsidP="00AE3DF5">
      <w:r>
        <w:separator/>
      </w:r>
    </w:p>
  </w:endnote>
  <w:endnote w:type="continuationSeparator" w:id="0">
    <w:p w:rsidR="00915892" w:rsidRDefault="00915892" w:rsidP="00AE3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5892" w:rsidRDefault="00915892" w:rsidP="00AE3DF5">
      <w:r>
        <w:separator/>
      </w:r>
    </w:p>
  </w:footnote>
  <w:footnote w:type="continuationSeparator" w:id="0">
    <w:p w:rsidR="00915892" w:rsidRDefault="00915892" w:rsidP="00AE3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953"/>
    <w:rsid w:val="004C3942"/>
    <w:rsid w:val="00915892"/>
    <w:rsid w:val="00AE3DF5"/>
    <w:rsid w:val="00E73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D4A145-4E5F-4D4A-8C23-7FAE9992A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3D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3D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3D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3D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4</Characters>
  <Application>Microsoft Office Word</Application>
  <DocSecurity>0</DocSecurity>
  <Lines>7</Lines>
  <Paragraphs>2</Paragraphs>
  <ScaleCrop>false</ScaleCrop>
  <Company>CAU</Company>
  <LinksUpToDate>false</LinksUpToDate>
  <CharactersWithSpaces>1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iping</dc:creator>
  <cp:keywords/>
  <dc:description/>
  <cp:lastModifiedBy>Zhang Zhiping</cp:lastModifiedBy>
  <cp:revision>2</cp:revision>
  <dcterms:created xsi:type="dcterms:W3CDTF">2020-01-24T04:05:00Z</dcterms:created>
  <dcterms:modified xsi:type="dcterms:W3CDTF">2020-01-24T04:06:00Z</dcterms:modified>
</cp:coreProperties>
</file>